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087C" w14:textId="509654B6" w:rsidR="009132D7" w:rsidRDefault="009132D7" w:rsidP="009132D7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85D46">
        <w:rPr>
          <w:rFonts w:ascii="Times New Roman" w:hAnsi="Times New Roman"/>
          <w:b/>
          <w:bCs/>
          <w:color w:val="000000"/>
          <w:sz w:val="24"/>
          <w:szCs w:val="24"/>
        </w:rPr>
        <w:t>Additional file 3: Table 3.</w:t>
      </w:r>
      <w:r w:rsidRPr="00A85D46">
        <w:rPr>
          <w:b/>
          <w:bCs/>
          <w:color w:val="000000"/>
        </w:rPr>
        <w:t xml:space="preserve"> </w:t>
      </w:r>
      <w:r w:rsidRPr="00A85D46">
        <w:rPr>
          <w:rFonts w:ascii="Times New Roman" w:hAnsi="Times New Roman"/>
          <w:b/>
          <w:bCs/>
          <w:color w:val="000000"/>
          <w:sz w:val="24"/>
          <w:szCs w:val="24"/>
        </w:rPr>
        <w:t>Comparison in prevalence of drug resistance SNPs of parasites between mosquitoes</w:t>
      </w:r>
    </w:p>
    <w:p w14:paraId="4448E84E" w14:textId="5E0D84DE" w:rsidR="009132D7" w:rsidRDefault="009132D7" w:rsidP="009132D7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85D46">
        <w:rPr>
          <w:rFonts w:ascii="Times New Roman" w:hAnsi="Times New Roman"/>
          <w:b/>
          <w:bCs/>
          <w:color w:val="000000"/>
          <w:sz w:val="24"/>
          <w:szCs w:val="24"/>
        </w:rPr>
        <w:t>and human blood samples collected by three categories of distances</w:t>
      </w:r>
    </w:p>
    <w:tbl>
      <w:tblPr>
        <w:tblW w:w="12145" w:type="dxa"/>
        <w:tblInd w:w="-5" w:type="dxa"/>
        <w:tblLook w:val="04A0" w:firstRow="1" w:lastRow="0" w:firstColumn="1" w:lastColumn="0" w:noHBand="0" w:noVBand="1"/>
      </w:tblPr>
      <w:tblGrid>
        <w:gridCol w:w="963"/>
        <w:gridCol w:w="1425"/>
        <w:gridCol w:w="1503"/>
        <w:gridCol w:w="1336"/>
        <w:gridCol w:w="1230"/>
        <w:gridCol w:w="1548"/>
        <w:gridCol w:w="1260"/>
        <w:gridCol w:w="1710"/>
        <w:gridCol w:w="1170"/>
      </w:tblGrid>
      <w:tr w:rsidR="009132D7" w:rsidRPr="009132D7" w14:paraId="697AFAE0" w14:textId="77777777" w:rsidTr="009132D7">
        <w:trPr>
          <w:trHeight w:val="340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8AE9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F312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EFE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squitoes</w:t>
            </w:r>
          </w:p>
        </w:tc>
        <w:tc>
          <w:tcPr>
            <w:tcW w:w="2566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8E0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an blood &lt;7km</w:t>
            </w:r>
          </w:p>
          <w:p w14:paraId="29E9FDD4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7D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an blood &lt;14km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AE3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an blood &lt;27km</w:t>
            </w:r>
          </w:p>
          <w:p w14:paraId="0FC3E6D4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9132D7" w:rsidRPr="009132D7" w14:paraId="1E9A0AB7" w14:textId="77777777" w:rsidTr="009132D7">
        <w:trPr>
          <w:trHeight w:val="301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557E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8EC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3CA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E76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FD2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B29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E4C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C6BE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567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9132D7" w:rsidRPr="009132D7" w14:paraId="00F545BF" w14:textId="77777777" w:rsidTr="009132D7">
        <w:trPr>
          <w:trHeight w:val="289"/>
        </w:trPr>
        <w:tc>
          <w:tcPr>
            <w:tcW w:w="96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C3E8" w14:textId="1576545A" w:rsidR="009132D7" w:rsidRPr="009132D7" w:rsidRDefault="00F27A10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 w:rsidR="009132D7" w:rsidRPr="009132D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hfr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6251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786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6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2A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1A5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3C64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8D3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418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CE3F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</w:tr>
      <w:tr w:rsidR="009132D7" w:rsidRPr="009132D7" w14:paraId="78FE2BDE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C81516E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C6C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51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68C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4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914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159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58A4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6A4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632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0FC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6</w:t>
            </w:r>
          </w:p>
        </w:tc>
      </w:tr>
      <w:tr w:rsidR="009132D7" w:rsidRPr="009132D7" w14:paraId="6341449B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E5D70A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69F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59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A9B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6C3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2D9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4CD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0E2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A29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40D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9</w:t>
            </w:r>
          </w:p>
        </w:tc>
      </w:tr>
      <w:tr w:rsidR="009132D7" w:rsidRPr="009132D7" w14:paraId="7732BA00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9F1D99B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ED58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08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213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4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D396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04B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0D6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57F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B59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DB3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6</w:t>
            </w:r>
          </w:p>
        </w:tc>
      </w:tr>
      <w:tr w:rsidR="009132D7" w:rsidRPr="009132D7" w14:paraId="2E9B46CE" w14:textId="77777777" w:rsidTr="009132D7">
        <w:trPr>
          <w:trHeight w:val="301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01676DA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75E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164L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A816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4104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8FC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8193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CF42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E6DF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0D1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9132D7" w:rsidRPr="009132D7" w14:paraId="04937096" w14:textId="77777777" w:rsidTr="009132D7">
        <w:trPr>
          <w:trHeight w:val="289"/>
        </w:trPr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099B" w14:textId="37B43864" w:rsidR="009132D7" w:rsidRPr="009132D7" w:rsidRDefault="00F27A10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 w:rsidR="009132D7" w:rsidRPr="009132D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hps</w:t>
            </w:r>
            <w:proofErr w:type="spellEnd"/>
            <w:r w:rsidR="009132D7" w:rsidRPr="009132D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3EB2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62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5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64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11C4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677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336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68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A58A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</w:tr>
      <w:tr w:rsidR="009132D7" w:rsidRPr="009132D7" w14:paraId="65EB893A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52DF9E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81E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436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063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35E8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D04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538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B8D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C70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5CF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59</w:t>
            </w:r>
          </w:p>
        </w:tc>
      </w:tr>
      <w:tr w:rsidR="009132D7" w:rsidRPr="009132D7" w14:paraId="5B77F8D8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FC63B1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4D2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437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82F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3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88A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6456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0B0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4EC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F64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67876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6</w:t>
            </w:r>
          </w:p>
        </w:tc>
      </w:tr>
      <w:tr w:rsidR="009132D7" w:rsidRPr="009132D7" w14:paraId="4303DD16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92563B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CE28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540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9B44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3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452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1E5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F7C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5C3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61AE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420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7</w:t>
            </w:r>
          </w:p>
        </w:tc>
      </w:tr>
      <w:tr w:rsidR="009132D7" w:rsidRPr="009132D7" w14:paraId="12940CC4" w14:textId="77777777" w:rsidTr="009132D7">
        <w:trPr>
          <w:trHeight w:val="301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64566F8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E0A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581G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56498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0E87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27D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C8B0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E1AD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812F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EF9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9132D7" w:rsidRPr="009132D7" w14:paraId="26F6B482" w14:textId="77777777" w:rsidTr="009132D7">
        <w:trPr>
          <w:trHeight w:val="289"/>
        </w:trPr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6D8E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132D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crt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BCD3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52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4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A1F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0E3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487E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4E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1D6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B8E3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</w:tr>
      <w:tr w:rsidR="009132D7" w:rsidRPr="009132D7" w14:paraId="22C60597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177A31C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58B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74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364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1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558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BD8A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120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678B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008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54B8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2</w:t>
            </w:r>
          </w:p>
        </w:tc>
      </w:tr>
      <w:tr w:rsidR="009132D7" w:rsidRPr="009132D7" w14:paraId="383EC05A" w14:textId="77777777" w:rsidTr="009132D7">
        <w:trPr>
          <w:trHeight w:val="289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D1372B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20C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75D/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0F9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3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EE98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15C8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8E5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B28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137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DDB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51</w:t>
            </w:r>
          </w:p>
        </w:tc>
      </w:tr>
      <w:tr w:rsidR="009132D7" w:rsidRPr="009132D7" w14:paraId="0C97AEA8" w14:textId="77777777" w:rsidTr="009132D7">
        <w:trPr>
          <w:trHeight w:val="301"/>
        </w:trPr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661FF9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8726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76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E81A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3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12DD2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D43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41BD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DD2B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A744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AA20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51</w:t>
            </w:r>
          </w:p>
        </w:tc>
      </w:tr>
      <w:tr w:rsidR="009132D7" w:rsidRPr="009132D7" w14:paraId="21811B8C" w14:textId="77777777" w:rsidTr="009132D7">
        <w:trPr>
          <w:trHeight w:val="289"/>
        </w:trPr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260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mdr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5021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D24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=65 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161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224A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3CD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A4CE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75A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43B4" w14:textId="77777777" w:rsidR="009132D7" w:rsidRPr="009132D7" w:rsidRDefault="009132D7" w:rsidP="009132D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132D7">
              <w:rPr>
                <w:rFonts w:eastAsia="Times New Roman" w:cs="Calibri"/>
                <w:color w:val="000000"/>
              </w:rPr>
              <w:t> </w:t>
            </w:r>
          </w:p>
        </w:tc>
      </w:tr>
      <w:tr w:rsidR="009132D7" w:rsidRPr="009132D7" w14:paraId="4413C63C" w14:textId="77777777" w:rsidTr="009132D7">
        <w:trPr>
          <w:trHeight w:val="289"/>
        </w:trPr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0A8473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31A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86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BF15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816A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91DA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49F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4BD7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2DC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023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9132D7" w:rsidRPr="009132D7" w14:paraId="4EA75276" w14:textId="77777777" w:rsidTr="009132D7">
        <w:trPr>
          <w:trHeight w:val="289"/>
        </w:trPr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5A8D11A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9C1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184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5A2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1 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5EF6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B4F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7160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3D34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B8B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74D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5</w:t>
            </w:r>
          </w:p>
        </w:tc>
      </w:tr>
      <w:tr w:rsidR="009132D7" w:rsidRPr="009132D7" w14:paraId="33F8D56E" w14:textId="77777777" w:rsidTr="009132D7">
        <w:trPr>
          <w:trHeight w:val="301"/>
        </w:trPr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4135F39" w14:textId="77777777" w:rsidR="009132D7" w:rsidRPr="009132D7" w:rsidRDefault="009132D7" w:rsidP="009132D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C5D3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1246Y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A31B9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.0 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292FF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262A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AF7D1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1EF9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1EF9D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3FDC" w14:textId="77777777" w:rsidR="009132D7" w:rsidRPr="009132D7" w:rsidRDefault="009132D7" w:rsidP="00913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2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0</w:t>
            </w:r>
          </w:p>
        </w:tc>
      </w:tr>
    </w:tbl>
    <w:p w14:paraId="756F341D" w14:textId="0FD9A0AA" w:rsidR="00712498" w:rsidRDefault="00712498"/>
    <w:p w14:paraId="2AF5569A" w14:textId="29F3B0E3" w:rsidR="009132D7" w:rsidRDefault="009132D7" w:rsidP="009132D7">
      <w:pPr>
        <w:spacing w:line="360" w:lineRule="auto"/>
      </w:pPr>
      <w:r w:rsidRPr="00A85D46">
        <w:rPr>
          <w:rFonts w:ascii="Times New Roman" w:hAnsi="Times New Roman"/>
          <w:color w:val="000000"/>
          <w:sz w:val="24"/>
          <w:szCs w:val="24"/>
        </w:rPr>
        <w:t>Note: Initial selection of 7 km distance was based on the upper limit of basic mosquito reproductive unit [</w:t>
      </w:r>
      <w:r w:rsidR="0092675A">
        <w:rPr>
          <w:rFonts w:ascii="Times New Roman" w:hAnsi="Times New Roman"/>
          <w:color w:val="000000"/>
          <w:sz w:val="24"/>
          <w:szCs w:val="24"/>
        </w:rPr>
        <w:t>41</w:t>
      </w:r>
      <w:r w:rsidRPr="00A85D46">
        <w:rPr>
          <w:rFonts w:ascii="Times New Roman" w:hAnsi="Times New Roman"/>
          <w:color w:val="000000"/>
          <w:sz w:val="24"/>
          <w:szCs w:val="24"/>
        </w:rPr>
        <w:t xml:space="preserve">]. Comparison in prevalence of drug resistance SNPs between human blood samples collected by distance and mosquito was conducted using Pearson Chi-square tests (exact version). Results showed the similar trends in prevalence of individual drug resistance SNPs between two hosts regardless of distance in blood sample collection, </w:t>
      </w:r>
      <w:proofErr w:type="gramStart"/>
      <w:r w:rsidRPr="00A85D46">
        <w:rPr>
          <w:rFonts w:ascii="Times New Roman" w:hAnsi="Times New Roman"/>
          <w:color w:val="000000"/>
          <w:sz w:val="24"/>
          <w:szCs w:val="24"/>
        </w:rPr>
        <w:t>i.e.</w:t>
      </w:r>
      <w:proofErr w:type="gramEnd"/>
      <w:r w:rsidRPr="00A85D46">
        <w:rPr>
          <w:rFonts w:ascii="Times New Roman" w:hAnsi="Times New Roman"/>
          <w:color w:val="000000"/>
          <w:sz w:val="24"/>
          <w:szCs w:val="24"/>
        </w:rPr>
        <w:t xml:space="preserve"> the lower prevalence of </w:t>
      </w:r>
      <w:r w:rsidR="00F27A10" w:rsidRPr="00F27A10">
        <w:rPr>
          <w:rFonts w:ascii="Times New Roman" w:hAnsi="Times New Roman"/>
          <w:i/>
          <w:iCs/>
          <w:color w:val="000000"/>
          <w:sz w:val="24"/>
          <w:szCs w:val="24"/>
        </w:rPr>
        <w:t>Pf</w:t>
      </w:r>
      <w:r w:rsidRPr="00A85D46">
        <w:rPr>
          <w:rFonts w:ascii="Times New Roman" w:hAnsi="Times New Roman"/>
          <w:i/>
          <w:iCs/>
          <w:color w:val="000000"/>
          <w:sz w:val="24"/>
          <w:szCs w:val="24"/>
        </w:rPr>
        <w:t>dhps</w:t>
      </w:r>
      <w:r w:rsidRPr="00A85D46">
        <w:rPr>
          <w:rFonts w:ascii="Times New Roman" w:hAnsi="Times New Roman"/>
          <w:color w:val="000000"/>
          <w:sz w:val="24"/>
          <w:szCs w:val="24"/>
        </w:rPr>
        <w:t xml:space="preserve">-436H while the higher prevalence of </w:t>
      </w:r>
      <w:r w:rsidRPr="00A85D46">
        <w:rPr>
          <w:rFonts w:ascii="Times New Roman" w:hAnsi="Times New Roman"/>
          <w:i/>
          <w:iCs/>
          <w:color w:val="000000"/>
          <w:sz w:val="24"/>
          <w:szCs w:val="24"/>
        </w:rPr>
        <w:t>Pfcrt</w:t>
      </w:r>
      <w:r w:rsidRPr="00A85D46">
        <w:rPr>
          <w:rFonts w:ascii="Times New Roman" w:hAnsi="Times New Roman"/>
          <w:color w:val="000000"/>
          <w:sz w:val="24"/>
          <w:szCs w:val="24"/>
        </w:rPr>
        <w:t xml:space="preserve">-75D/E and </w:t>
      </w:r>
      <w:r w:rsidRPr="00A85D46">
        <w:rPr>
          <w:rFonts w:ascii="Times New Roman" w:hAnsi="Times New Roman"/>
          <w:i/>
          <w:iCs/>
          <w:color w:val="000000"/>
          <w:sz w:val="24"/>
          <w:szCs w:val="24"/>
        </w:rPr>
        <w:t>Pfcrt-</w:t>
      </w:r>
      <w:r w:rsidRPr="00A85D46">
        <w:rPr>
          <w:rFonts w:ascii="Times New Roman" w:hAnsi="Times New Roman"/>
          <w:color w:val="000000"/>
          <w:sz w:val="24"/>
          <w:szCs w:val="24"/>
        </w:rPr>
        <w:t>76T in mosquitoes than in human blood samples. The P values by distance for the three individual SNPs were similar respectively. The numbers in bold: P&lt;0.05</w:t>
      </w:r>
      <w:r w:rsidRPr="00A85D46">
        <w:rPr>
          <w:color w:val="000000"/>
        </w:rPr>
        <w:t xml:space="preserve"> </w:t>
      </w:r>
      <w:r w:rsidRPr="00A85D46">
        <w:rPr>
          <w:rFonts w:ascii="Times New Roman" w:hAnsi="Times New Roman"/>
          <w:color w:val="000000"/>
          <w:sz w:val="24"/>
          <w:szCs w:val="24"/>
        </w:rPr>
        <w:t>(significant difference) or 0.05≤P&lt;0.10 (marginal difference).</w:t>
      </w:r>
    </w:p>
    <w:sectPr w:rsidR="009132D7" w:rsidSect="009132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E9D7B" w14:textId="77777777" w:rsidR="00762C07" w:rsidRDefault="00762C07" w:rsidP="009132D7">
      <w:pPr>
        <w:spacing w:after="0" w:line="240" w:lineRule="auto"/>
      </w:pPr>
      <w:r>
        <w:separator/>
      </w:r>
    </w:p>
  </w:endnote>
  <w:endnote w:type="continuationSeparator" w:id="0">
    <w:p w14:paraId="6B27228E" w14:textId="77777777" w:rsidR="00762C07" w:rsidRDefault="00762C07" w:rsidP="00913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510DA" w14:textId="77777777" w:rsidR="00762C07" w:rsidRDefault="00762C07" w:rsidP="009132D7">
      <w:pPr>
        <w:spacing w:after="0" w:line="240" w:lineRule="auto"/>
      </w:pPr>
      <w:r>
        <w:separator/>
      </w:r>
    </w:p>
  </w:footnote>
  <w:footnote w:type="continuationSeparator" w:id="0">
    <w:p w14:paraId="725AC155" w14:textId="77777777" w:rsidR="00762C07" w:rsidRDefault="00762C07" w:rsidP="00913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D7"/>
    <w:rsid w:val="004D419B"/>
    <w:rsid w:val="00712498"/>
    <w:rsid w:val="00762C07"/>
    <w:rsid w:val="009132D7"/>
    <w:rsid w:val="0092675A"/>
    <w:rsid w:val="00AA63C3"/>
    <w:rsid w:val="00F2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B254E"/>
  <w15:chartTrackingRefBased/>
  <w15:docId w15:val="{0DFBEEF2-D5AF-4FD6-85B1-B4DED9989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iyong (CDC/DDPHSIS/CGH/DPDM)</dc:creator>
  <cp:keywords/>
  <dc:description/>
  <cp:lastModifiedBy>Zhou, Zhiyong (CDC/DDPHSIS/CGH/DPDM)</cp:lastModifiedBy>
  <cp:revision>4</cp:revision>
  <dcterms:created xsi:type="dcterms:W3CDTF">2022-06-13T14:53:00Z</dcterms:created>
  <dcterms:modified xsi:type="dcterms:W3CDTF">2022-08-22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13T14:57:2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ff41e59-1f03-48f4-92b1-d60f3b15c659</vt:lpwstr>
  </property>
  <property fmtid="{D5CDD505-2E9C-101B-9397-08002B2CF9AE}" pid="8" name="MSIP_Label_7b94a7b8-f06c-4dfe-bdcc-9b548fd58c31_ContentBits">
    <vt:lpwstr>0</vt:lpwstr>
  </property>
</Properties>
</file>